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5EA" w:rsidRPr="00373C21" w:rsidRDefault="00373C21" w:rsidP="003F05EA">
      <w:pPr>
        <w:pStyle w:val="Kop1"/>
        <w:rPr>
          <w:color w:val="000000" w:themeColor="text1"/>
          <w:lang w:val="en-US"/>
        </w:rPr>
      </w:pPr>
      <w:bookmarkStart w:id="0" w:name="_GoBack"/>
      <w:r>
        <w:rPr>
          <w:color w:val="000000" w:themeColor="text1"/>
          <w:lang w:val="en-US"/>
        </w:rPr>
        <w:t>Supplementary File 2:</w:t>
      </w:r>
      <w:r w:rsidR="003F05EA" w:rsidRPr="00373C21">
        <w:rPr>
          <w:color w:val="000000" w:themeColor="text1"/>
          <w:lang w:val="en-US"/>
        </w:rPr>
        <w:t xml:space="preserve"> Interview guide - 'frequent flyers</w:t>
      </w:r>
      <w:r>
        <w:rPr>
          <w:color w:val="000000" w:themeColor="text1"/>
          <w:lang w:val="en-US"/>
        </w:rPr>
        <w:t>, translated from Dutch</w:t>
      </w:r>
    </w:p>
    <w:p w:rsidR="003F05EA" w:rsidRPr="00373C21" w:rsidRDefault="003F05EA" w:rsidP="003F05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Name interviewer:</w:t>
      </w:r>
    </w:p>
    <w:p w:rsidR="003F05EA" w:rsidRPr="00373C21" w:rsidRDefault="003F05EA" w:rsidP="003F05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Patient number: </w:t>
      </w:r>
    </w:p>
    <w:p w:rsidR="003F05EA" w:rsidRPr="00373C21" w:rsidRDefault="003F05EA" w:rsidP="003F05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Date of interview:</w:t>
      </w:r>
    </w:p>
    <w:p w:rsidR="003F05EA" w:rsidRPr="00373C21" w:rsidRDefault="003F05EA" w:rsidP="003F05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Duration of interview: 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</w:p>
    <w:p w:rsidR="003F05EA" w:rsidRPr="00373C21" w:rsidRDefault="003F05EA" w:rsidP="003F05EA">
      <w:pPr>
        <w:pStyle w:val="Kop2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Introduction of the study (reading together the information letter)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Instructions for the investigators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1.</w:t>
      </w:r>
      <w:r w:rsidRPr="00373C21">
        <w:rPr>
          <w:color w:val="000000" w:themeColor="text1"/>
          <w:lang w:val="en-US"/>
        </w:rPr>
        <w:tab/>
        <w:t>Introduce yourself: “Who are we?”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2.</w:t>
      </w:r>
      <w:r w:rsidRPr="00373C21">
        <w:rPr>
          <w:color w:val="000000" w:themeColor="text1"/>
          <w:lang w:val="en-US"/>
        </w:rPr>
        <w:tab/>
        <w:t xml:space="preserve">Explain what </w:t>
      </w:r>
      <w:r w:rsidR="001106E6" w:rsidRPr="00373C21">
        <w:rPr>
          <w:color w:val="000000" w:themeColor="text1"/>
          <w:lang w:val="en-US"/>
        </w:rPr>
        <w:t>the purpose of this investigation is.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3.</w:t>
      </w:r>
      <w:r w:rsidRPr="00373C21">
        <w:rPr>
          <w:color w:val="000000" w:themeColor="text1"/>
          <w:lang w:val="en-US"/>
        </w:rPr>
        <w:tab/>
        <w:t>Ensure anonymity and confidentiality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4.</w:t>
      </w:r>
      <w:r w:rsidRPr="00373C21">
        <w:rPr>
          <w:color w:val="000000" w:themeColor="text1"/>
          <w:lang w:val="en-US"/>
        </w:rPr>
        <w:tab/>
        <w:t>Request permission for recording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5.</w:t>
      </w:r>
      <w:r w:rsidRPr="00373C21">
        <w:rPr>
          <w:color w:val="000000" w:themeColor="text1"/>
          <w:lang w:val="en-US"/>
        </w:rPr>
        <w:tab/>
        <w:t>Ask to sign informed consent or to check that it has been signed.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6.</w:t>
      </w:r>
      <w:r w:rsidRPr="00373C21">
        <w:rPr>
          <w:color w:val="000000" w:themeColor="text1"/>
          <w:lang w:val="en-US"/>
        </w:rPr>
        <w:tab/>
        <w:t>Ask if the patient has any questions before we start the interview.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7.</w:t>
      </w:r>
      <w:r w:rsidRPr="00373C21">
        <w:rPr>
          <w:color w:val="000000" w:themeColor="text1"/>
          <w:lang w:val="en-US"/>
        </w:rPr>
        <w:tab/>
        <w:t xml:space="preserve">Do not use abbreviations or jargon. 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8.</w:t>
      </w:r>
      <w:r w:rsidRPr="00373C21">
        <w:rPr>
          <w:color w:val="000000" w:themeColor="text1"/>
          <w:lang w:val="en-US"/>
        </w:rPr>
        <w:tab/>
        <w:t>Estimate for each question as well:</w:t>
      </w:r>
    </w:p>
    <w:p w:rsidR="003F05EA" w:rsidRPr="00373C21" w:rsidRDefault="003F05EA" w:rsidP="003F05EA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a.</w:t>
      </w:r>
      <w:r w:rsidRPr="00373C21">
        <w:rPr>
          <w:color w:val="000000" w:themeColor="text1"/>
          <w:lang w:val="en-US"/>
        </w:rPr>
        <w:tab/>
        <w:t>Whether the question really should be asked</w:t>
      </w:r>
    </w:p>
    <w:p w:rsidR="003F05EA" w:rsidRPr="00373C21" w:rsidRDefault="003F05EA" w:rsidP="003F05EA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b.</w:t>
      </w:r>
      <w:r w:rsidRPr="00373C21">
        <w:rPr>
          <w:color w:val="000000" w:themeColor="text1"/>
          <w:lang w:val="en-US"/>
        </w:rPr>
        <w:tab/>
        <w:t>Or that you can implicitly deduce from the situation that it is a problem so that the question is adjusted e.g. I see that you are in a wheelchair, do you manage to move anywhere in the house?</w:t>
      </w:r>
    </w:p>
    <w:p w:rsidR="003F05EA" w:rsidRPr="00373C21" w:rsidRDefault="003F05EA" w:rsidP="003F05EA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c.</w:t>
      </w:r>
      <w:r w:rsidRPr="00373C21">
        <w:rPr>
          <w:color w:val="000000" w:themeColor="text1"/>
          <w:lang w:val="en-US"/>
        </w:rPr>
        <w:tab/>
        <w:t>Whether it is not threatening</w:t>
      </w:r>
    </w:p>
    <w:p w:rsidR="00BF4D4A" w:rsidRPr="00373C21" w:rsidRDefault="003F05EA" w:rsidP="003F05EA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d.</w:t>
      </w:r>
      <w:r w:rsidRPr="00373C21">
        <w:rPr>
          <w:color w:val="000000" w:themeColor="text1"/>
          <w:lang w:val="en-US"/>
        </w:rPr>
        <w:tab/>
        <w:t>Whether the answer to the question can be deduced from previous answers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</w:p>
    <w:p w:rsidR="003F05EA" w:rsidRPr="00373C21" w:rsidRDefault="003F05EA" w:rsidP="003F05EA">
      <w:pPr>
        <w:pStyle w:val="Kop2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T1: Introductory questions 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Q1: How are you doing?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Q2: What were you/are you admitted for?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</w:p>
    <w:p w:rsidR="003F05EA" w:rsidRPr="00373C21" w:rsidRDefault="003F05EA">
      <w:pPr>
        <w:rPr>
          <w:rFonts w:asciiTheme="majorHAnsi" w:eastAsiaTheme="majorEastAsia" w:hAnsiTheme="majorHAnsi" w:cstheme="majorBidi"/>
          <w:color w:val="000000" w:themeColor="text1"/>
          <w:sz w:val="26"/>
          <w:szCs w:val="26"/>
          <w:lang w:val="en-US"/>
        </w:rPr>
      </w:pPr>
      <w:r w:rsidRPr="00373C21">
        <w:rPr>
          <w:color w:val="000000" w:themeColor="text1"/>
          <w:lang w:val="en-US"/>
        </w:rPr>
        <w:br w:type="page"/>
      </w:r>
    </w:p>
    <w:p w:rsidR="003F05EA" w:rsidRPr="00373C21" w:rsidRDefault="003F05EA" w:rsidP="003F05EA">
      <w:pPr>
        <w:pStyle w:val="Kop2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lastRenderedPageBreak/>
        <w:t xml:space="preserve">T2: Causes/factors of repeated </w:t>
      </w:r>
      <w:r w:rsidR="001106E6" w:rsidRPr="00373C21">
        <w:rPr>
          <w:color w:val="000000" w:themeColor="text1"/>
          <w:lang w:val="en-US"/>
        </w:rPr>
        <w:t>hospitalization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Q3: Why are you </w:t>
      </w:r>
      <w:r w:rsidR="001106E6" w:rsidRPr="00373C21">
        <w:rPr>
          <w:color w:val="000000" w:themeColor="text1"/>
          <w:lang w:val="en-US"/>
        </w:rPr>
        <w:t>hospitalized</w:t>
      </w:r>
      <w:r w:rsidRPr="00373C21">
        <w:rPr>
          <w:color w:val="000000" w:themeColor="text1"/>
          <w:lang w:val="en-US"/>
        </w:rPr>
        <w:t xml:space="preserve"> several times?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Q4: Did ... play a role in the fact that you have been </w:t>
      </w:r>
      <w:r w:rsidR="001106E6" w:rsidRPr="00373C21">
        <w:rPr>
          <w:color w:val="000000" w:themeColor="text1"/>
          <w:lang w:val="en-US"/>
        </w:rPr>
        <w:t>hospitalized</w:t>
      </w:r>
      <w:r w:rsidRPr="00373C21">
        <w:rPr>
          <w:color w:val="000000" w:themeColor="text1"/>
          <w:lang w:val="en-US"/>
        </w:rPr>
        <w:t xml:space="preserve"> several times?</w:t>
      </w:r>
    </w:p>
    <w:p w:rsidR="003F05EA" w:rsidRPr="00373C21" w:rsidRDefault="003F05EA" w:rsidP="003F05EA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○ Medical care (e.g. general practitioner, specialist, GP, pharmacist, informal </w:t>
      </w:r>
      <w:r w:rsidR="001106E6" w:rsidRPr="00373C21">
        <w:rPr>
          <w:color w:val="000000" w:themeColor="text1"/>
          <w:lang w:val="en-US"/>
        </w:rPr>
        <w:t>caregivers</w:t>
      </w:r>
      <w:r w:rsidRPr="00373C21">
        <w:rPr>
          <w:color w:val="000000" w:themeColor="text1"/>
          <w:lang w:val="en-US"/>
        </w:rPr>
        <w:t>, children, etc.)</w:t>
      </w:r>
    </w:p>
    <w:p w:rsidR="003F05EA" w:rsidRPr="00373C21" w:rsidRDefault="003F05EA" w:rsidP="003F05EA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○ The patient himself </w:t>
      </w:r>
    </w:p>
    <w:p w:rsidR="003F05EA" w:rsidRPr="00373C21" w:rsidRDefault="003F05EA" w:rsidP="003F05EA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○ Family and friends</w:t>
      </w:r>
    </w:p>
    <w:p w:rsidR="003F05EA" w:rsidRPr="00373C21" w:rsidRDefault="003F05EA" w:rsidP="003F05EA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○ Your current health situation</w:t>
      </w:r>
    </w:p>
    <w:p w:rsidR="003F05EA" w:rsidRPr="00373C21" w:rsidRDefault="003F05EA" w:rsidP="003F05EA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○ Financial situation</w:t>
      </w:r>
    </w:p>
    <w:p w:rsidR="003F05EA" w:rsidRPr="00373C21" w:rsidRDefault="003F05EA" w:rsidP="003F05EA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○ Medication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Q5: Were there less good experiences in general?</w:t>
      </w:r>
    </w:p>
    <w:p w:rsidR="003F05EA" w:rsidRPr="00373C21" w:rsidRDefault="003F05EA" w:rsidP="003F05EA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○ How could it go better?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Q6: How do you think hospital admissions could be avoided in the future?</w:t>
      </w:r>
    </w:p>
    <w:p w:rsidR="003F05EA" w:rsidRPr="00373C21" w:rsidRDefault="003F05EA" w:rsidP="003F05EA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○ Who plays a role in this?</w:t>
      </w:r>
    </w:p>
    <w:p w:rsidR="003F05EA" w:rsidRPr="00373C21" w:rsidRDefault="003F05EA" w:rsidP="003F05EA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○ What would you like to change?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</w:p>
    <w:p w:rsidR="003F05EA" w:rsidRPr="00373C21" w:rsidRDefault="003F05EA" w:rsidP="003F05EA">
      <w:pPr>
        <w:pStyle w:val="Kop2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T3: How do they experience the causes of repeated </w:t>
      </w:r>
      <w:r w:rsidR="001106E6" w:rsidRPr="00373C21">
        <w:rPr>
          <w:color w:val="000000" w:themeColor="text1"/>
          <w:lang w:val="en-US"/>
        </w:rPr>
        <w:t>hospitalizations</w:t>
      </w:r>
      <w:r w:rsidRPr="00373C21">
        <w:rPr>
          <w:color w:val="000000" w:themeColor="text1"/>
          <w:lang w:val="en-US"/>
        </w:rPr>
        <w:t xml:space="preserve"> and their impact on their current condition (physical, psychological-emotional and social?)?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Q7: Have these causes had an influence on your...</w:t>
      </w:r>
    </w:p>
    <w:p w:rsidR="003F05EA" w:rsidRPr="00373C21" w:rsidRDefault="003F05EA" w:rsidP="003F05EA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○ </w:t>
      </w:r>
      <w:r w:rsidR="001106E6" w:rsidRPr="00373C21">
        <w:rPr>
          <w:color w:val="000000" w:themeColor="text1"/>
          <w:lang w:val="en-US"/>
        </w:rPr>
        <w:t>Physical condition</w:t>
      </w:r>
      <w:r w:rsidRPr="00373C21">
        <w:rPr>
          <w:color w:val="000000" w:themeColor="text1"/>
          <w:lang w:val="en-US"/>
        </w:rPr>
        <w:t xml:space="preserve">? </w:t>
      </w:r>
      <w:r w:rsidR="001106E6" w:rsidRPr="00373C21">
        <w:rPr>
          <w:color w:val="000000" w:themeColor="text1"/>
          <w:lang w:val="en-US"/>
        </w:rPr>
        <w:t>E.g.,</w:t>
      </w:r>
      <w:r w:rsidRPr="00373C21">
        <w:rPr>
          <w:color w:val="000000" w:themeColor="text1"/>
          <w:lang w:val="en-US"/>
        </w:rPr>
        <w:t xml:space="preserve"> Can you no longer carry out certain activities that were previously possible?</w:t>
      </w:r>
    </w:p>
    <w:p w:rsidR="003F05EA" w:rsidRPr="00373C21" w:rsidRDefault="003F05EA" w:rsidP="003F05EA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○ </w:t>
      </w:r>
      <w:r w:rsidR="001106E6" w:rsidRPr="00373C21">
        <w:rPr>
          <w:color w:val="000000" w:themeColor="text1"/>
          <w:lang w:val="en-US"/>
        </w:rPr>
        <w:t>M</w:t>
      </w:r>
      <w:r w:rsidRPr="00373C21">
        <w:rPr>
          <w:color w:val="000000" w:themeColor="text1"/>
          <w:lang w:val="en-US"/>
        </w:rPr>
        <w:t>ental/moral</w:t>
      </w:r>
      <w:r w:rsidR="001106E6" w:rsidRPr="00373C21">
        <w:rPr>
          <w:color w:val="000000" w:themeColor="text1"/>
          <w:lang w:val="en-US"/>
        </w:rPr>
        <w:t xml:space="preserve"> status</w:t>
      </w:r>
      <w:r w:rsidRPr="00373C21">
        <w:rPr>
          <w:color w:val="000000" w:themeColor="text1"/>
          <w:lang w:val="en-US"/>
        </w:rPr>
        <w:t>? What about your morals?</w:t>
      </w:r>
    </w:p>
    <w:p w:rsidR="003F05EA" w:rsidRPr="00373C21" w:rsidRDefault="003F05EA" w:rsidP="003F05EA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○ </w:t>
      </w:r>
      <w:r w:rsidR="001106E6" w:rsidRPr="00373C21">
        <w:rPr>
          <w:color w:val="000000" w:themeColor="text1"/>
          <w:lang w:val="en-US"/>
        </w:rPr>
        <w:t>S</w:t>
      </w:r>
      <w:r w:rsidRPr="00373C21">
        <w:rPr>
          <w:color w:val="000000" w:themeColor="text1"/>
          <w:lang w:val="en-US"/>
        </w:rPr>
        <w:t>ocial</w:t>
      </w:r>
      <w:r w:rsidR="001106E6" w:rsidRPr="00373C21">
        <w:rPr>
          <w:color w:val="000000" w:themeColor="text1"/>
          <w:lang w:val="en-US"/>
        </w:rPr>
        <w:t xml:space="preserve"> life</w:t>
      </w:r>
      <w:r w:rsidRPr="00373C21">
        <w:rPr>
          <w:color w:val="000000" w:themeColor="text1"/>
          <w:lang w:val="en-US"/>
        </w:rPr>
        <w:t>? What about social life?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Q8: How does your family feel about it? 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Q9: What was the impact on your autonomy?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Q10: Was it difficult to resume your daily routine after admission?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</w:p>
    <w:p w:rsidR="003F05EA" w:rsidRPr="00373C21" w:rsidRDefault="003F05EA" w:rsidP="003F05EA">
      <w:pPr>
        <w:pStyle w:val="Kop2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lastRenderedPageBreak/>
        <w:t>T4: Experience of care before, during and after repeated hospitalizations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</w:p>
    <w:p w:rsidR="003F05EA" w:rsidRPr="00373C21" w:rsidRDefault="003F05EA" w:rsidP="003F05EA">
      <w:pPr>
        <w:pStyle w:val="Kop3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Questions on "experience before repeated </w:t>
      </w:r>
      <w:r w:rsidR="001106E6" w:rsidRPr="00373C21">
        <w:rPr>
          <w:color w:val="000000" w:themeColor="text1"/>
          <w:lang w:val="en-US"/>
        </w:rPr>
        <w:t>hospitalization</w:t>
      </w:r>
      <w:r w:rsidRPr="00373C21">
        <w:rPr>
          <w:color w:val="000000" w:themeColor="text1"/>
          <w:lang w:val="en-US"/>
        </w:rPr>
        <w:t>"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Q11: What </w:t>
      </w:r>
      <w:r w:rsidR="001106E6" w:rsidRPr="00373C21">
        <w:rPr>
          <w:color w:val="000000" w:themeColor="text1"/>
          <w:lang w:val="en-US"/>
        </w:rPr>
        <w:t xml:space="preserve">kind of </w:t>
      </w:r>
      <w:r w:rsidRPr="00373C21">
        <w:rPr>
          <w:color w:val="000000" w:themeColor="text1"/>
          <w:lang w:val="en-US"/>
        </w:rPr>
        <w:t>care did you receive before the hospital admissions (pharmacist, GP, home nurse, family, physiotherapy, home care,...)?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Q12: What did you think of the care you received befor</w:t>
      </w:r>
      <w:r w:rsidR="001106E6" w:rsidRPr="00373C21">
        <w:rPr>
          <w:color w:val="000000" w:themeColor="text1"/>
          <w:lang w:val="en-US"/>
        </w:rPr>
        <w:t>e</w:t>
      </w:r>
      <w:r w:rsidRPr="00373C21">
        <w:rPr>
          <w:color w:val="000000" w:themeColor="text1"/>
          <w:lang w:val="en-US"/>
        </w:rPr>
        <w:t xml:space="preserve"> the hospital admissions?</w:t>
      </w:r>
    </w:p>
    <w:p w:rsidR="003F05EA" w:rsidRPr="00373C21" w:rsidRDefault="003F05EA" w:rsidP="003F05EA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○ Did you receive sufficient information (e.g. disorder, medication, treatment,...)?</w:t>
      </w:r>
    </w:p>
    <w:p w:rsidR="003F05EA" w:rsidRPr="00373C21" w:rsidRDefault="003F05EA" w:rsidP="003F05EA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○ What went well ? </w:t>
      </w:r>
      <w:r w:rsidR="001106E6" w:rsidRPr="00373C21">
        <w:rPr>
          <w:color w:val="000000" w:themeColor="text1"/>
          <w:lang w:val="en-US"/>
        </w:rPr>
        <w:t>What</w:t>
      </w:r>
      <w:r w:rsidRPr="00373C21">
        <w:rPr>
          <w:color w:val="000000" w:themeColor="text1"/>
          <w:lang w:val="en-US"/>
        </w:rPr>
        <w:t xml:space="preserve"> went less well?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Q13: How did you get to the hospital?  (</w:t>
      </w:r>
      <w:r w:rsidR="001106E6" w:rsidRPr="00373C21">
        <w:rPr>
          <w:color w:val="000000" w:themeColor="text1"/>
          <w:lang w:val="en-US"/>
        </w:rPr>
        <w:t>Referral</w:t>
      </w:r>
      <w:r w:rsidRPr="00373C21">
        <w:rPr>
          <w:color w:val="000000" w:themeColor="text1"/>
          <w:lang w:val="en-US"/>
        </w:rPr>
        <w:t xml:space="preserve"> to a GP, consultation, emergency, own initiative,...)</w:t>
      </w:r>
    </w:p>
    <w:p w:rsidR="003F05EA" w:rsidRPr="00373C21" w:rsidRDefault="003F05EA" w:rsidP="001106E6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○ If you need urgent care or something is not right, is it easier to see a GP or do you opt</w:t>
      </w:r>
      <w:r w:rsidR="001106E6" w:rsidRPr="00373C21">
        <w:rPr>
          <w:color w:val="000000" w:themeColor="text1"/>
          <w:lang w:val="en-US"/>
        </w:rPr>
        <w:t xml:space="preserve"> directly</w:t>
      </w:r>
      <w:r w:rsidRPr="00373C21">
        <w:rPr>
          <w:color w:val="000000" w:themeColor="text1"/>
          <w:lang w:val="en-US"/>
        </w:rPr>
        <w:t xml:space="preserve"> for a hospital visit? </w:t>
      </w:r>
    </w:p>
    <w:p w:rsidR="003F05EA" w:rsidRPr="00373C21" w:rsidRDefault="003F05EA" w:rsidP="001106E6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○ Is the GP easily accessible or what could be better?</w:t>
      </w:r>
    </w:p>
    <w:p w:rsidR="003F05EA" w:rsidRPr="00373C21" w:rsidRDefault="003F05EA" w:rsidP="001106E6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○ How can the care in your area be </w:t>
      </w:r>
      <w:r w:rsidR="001106E6" w:rsidRPr="00373C21">
        <w:rPr>
          <w:color w:val="000000" w:themeColor="text1"/>
          <w:lang w:val="en-US"/>
        </w:rPr>
        <w:t>optimized</w:t>
      </w:r>
      <w:r w:rsidRPr="00373C21">
        <w:rPr>
          <w:color w:val="000000" w:themeColor="text1"/>
          <w:lang w:val="en-US"/>
        </w:rPr>
        <w:t>?</w:t>
      </w:r>
    </w:p>
    <w:p w:rsidR="003F05EA" w:rsidRPr="00373C21" w:rsidRDefault="003F05EA" w:rsidP="001106E6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Q14: What do you think of the transition from home to hospital?</w:t>
      </w:r>
    </w:p>
    <w:p w:rsidR="003F05EA" w:rsidRPr="00373C21" w:rsidRDefault="003F05EA" w:rsidP="001106E6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○ What went well and what went less well? 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</w:p>
    <w:p w:rsidR="003F05EA" w:rsidRPr="00373C21" w:rsidRDefault="003F05EA" w:rsidP="001106E6">
      <w:pPr>
        <w:pStyle w:val="Kop3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Questions about "experience during repeated hospital admissions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Q15: What </w:t>
      </w:r>
      <w:r w:rsidR="001106E6" w:rsidRPr="00373C21">
        <w:rPr>
          <w:color w:val="000000" w:themeColor="text1"/>
          <w:lang w:val="en-US"/>
        </w:rPr>
        <w:t xml:space="preserve">kind of </w:t>
      </w:r>
      <w:r w:rsidRPr="00373C21">
        <w:rPr>
          <w:color w:val="000000" w:themeColor="text1"/>
          <w:lang w:val="en-US"/>
        </w:rPr>
        <w:t>care did you receive during admission?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Q16: What did you think of the care you received during </w:t>
      </w:r>
      <w:r w:rsidR="001106E6" w:rsidRPr="00373C21">
        <w:rPr>
          <w:color w:val="000000" w:themeColor="text1"/>
          <w:lang w:val="en-US"/>
        </w:rPr>
        <w:t>hospitalization</w:t>
      </w:r>
      <w:r w:rsidRPr="00373C21">
        <w:rPr>
          <w:color w:val="000000" w:themeColor="text1"/>
          <w:lang w:val="en-US"/>
        </w:rPr>
        <w:t>?</w:t>
      </w:r>
    </w:p>
    <w:p w:rsidR="003F05EA" w:rsidRPr="00373C21" w:rsidRDefault="003F05EA" w:rsidP="001106E6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○ Did you receive sufficient information? </w:t>
      </w:r>
    </w:p>
    <w:p w:rsidR="003F05EA" w:rsidRPr="00373C21" w:rsidRDefault="003F05EA" w:rsidP="001106E6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○ What went well and what went wrong?</w:t>
      </w:r>
    </w:p>
    <w:p w:rsidR="003F05EA" w:rsidRPr="00373C21" w:rsidRDefault="003F05EA" w:rsidP="001106E6">
      <w:pPr>
        <w:pStyle w:val="Kop3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Questions about "experience after the repeated </w:t>
      </w:r>
      <w:r w:rsidR="001106E6" w:rsidRPr="00373C21">
        <w:rPr>
          <w:color w:val="000000" w:themeColor="text1"/>
          <w:lang w:val="en-US"/>
        </w:rPr>
        <w:t>hospitalizations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Q17: What </w:t>
      </w:r>
      <w:r w:rsidR="001106E6" w:rsidRPr="00373C21">
        <w:rPr>
          <w:color w:val="000000" w:themeColor="text1"/>
          <w:lang w:val="en-US"/>
        </w:rPr>
        <w:t xml:space="preserve">kind of </w:t>
      </w:r>
      <w:r w:rsidRPr="00373C21">
        <w:rPr>
          <w:color w:val="000000" w:themeColor="text1"/>
          <w:lang w:val="en-US"/>
        </w:rPr>
        <w:t xml:space="preserve">care did you receive after the admission? 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Q18: What did you think of the care you received after </w:t>
      </w:r>
      <w:r w:rsidR="001106E6" w:rsidRPr="00373C21">
        <w:rPr>
          <w:color w:val="000000" w:themeColor="text1"/>
          <w:lang w:val="en-US"/>
        </w:rPr>
        <w:t>hospitalization</w:t>
      </w:r>
      <w:r w:rsidRPr="00373C21">
        <w:rPr>
          <w:color w:val="000000" w:themeColor="text1"/>
          <w:lang w:val="en-US"/>
        </w:rPr>
        <w:t>?</w:t>
      </w:r>
    </w:p>
    <w:p w:rsidR="003F05EA" w:rsidRPr="00373C21" w:rsidRDefault="003F05EA" w:rsidP="001106E6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○ Did you receive sufficient information? </w:t>
      </w:r>
    </w:p>
    <w:p w:rsidR="003F05EA" w:rsidRPr="00373C21" w:rsidRDefault="003F05EA" w:rsidP="001106E6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○ What went well and what went wrong?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Q19: How did you get </w:t>
      </w:r>
      <w:r w:rsidR="001106E6" w:rsidRPr="00373C21">
        <w:rPr>
          <w:color w:val="000000" w:themeColor="text1"/>
          <w:lang w:val="en-US"/>
        </w:rPr>
        <w:t xml:space="preserve">from hospital to </w:t>
      </w:r>
      <w:r w:rsidRPr="00373C21">
        <w:rPr>
          <w:color w:val="000000" w:themeColor="text1"/>
          <w:lang w:val="en-US"/>
        </w:rPr>
        <w:t>home?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Q20: What do you think of the transition from discharge to home?</w:t>
      </w:r>
    </w:p>
    <w:p w:rsidR="003F05EA" w:rsidRPr="00373C21" w:rsidRDefault="003F05EA" w:rsidP="001106E6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○ What went well and what went less well? </w:t>
      </w:r>
    </w:p>
    <w:p w:rsidR="003F05EA" w:rsidRPr="00373C21" w:rsidRDefault="003F05EA" w:rsidP="001106E6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lastRenderedPageBreak/>
        <w:t>○ What information did you get from the hospital? Was it sufficient and clear?</w:t>
      </w:r>
    </w:p>
    <w:p w:rsidR="003F05EA" w:rsidRPr="00373C21" w:rsidRDefault="003F05EA" w:rsidP="001106E6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○ Was everything clear what you had to do at home?</w:t>
      </w:r>
    </w:p>
    <w:p w:rsidR="003F05EA" w:rsidRPr="00373C21" w:rsidRDefault="003F05EA" w:rsidP="001106E6">
      <w:pPr>
        <w:ind w:left="708"/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 xml:space="preserve">○ Who will </w:t>
      </w:r>
      <w:r w:rsidR="001106E6" w:rsidRPr="00373C21">
        <w:rPr>
          <w:color w:val="000000" w:themeColor="text1"/>
          <w:lang w:val="en-US"/>
        </w:rPr>
        <w:t xml:space="preserve">be there for follow-up? </w:t>
      </w:r>
    </w:p>
    <w:p w:rsidR="003F05EA" w:rsidRPr="00373C21" w:rsidRDefault="003F05EA" w:rsidP="003F05EA">
      <w:pPr>
        <w:rPr>
          <w:color w:val="000000" w:themeColor="text1"/>
          <w:lang w:val="en-US"/>
        </w:rPr>
      </w:pPr>
      <w:r w:rsidRPr="00373C21">
        <w:rPr>
          <w:color w:val="000000" w:themeColor="text1"/>
          <w:lang w:val="en-US"/>
        </w:rPr>
        <w:t>Q21: Ask if the patient has any questions or would like to add anything else to the interview</w:t>
      </w:r>
      <w:bookmarkEnd w:id="0"/>
    </w:p>
    <w:sectPr w:rsidR="003F05EA" w:rsidRPr="00373C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5EA"/>
    <w:rsid w:val="001106E6"/>
    <w:rsid w:val="00373C21"/>
    <w:rsid w:val="003F05EA"/>
    <w:rsid w:val="00BF4D4A"/>
    <w:rsid w:val="00F3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17B71"/>
  <w15:chartTrackingRefBased/>
  <w15:docId w15:val="{33881BB3-3807-42E0-AA70-3E3B70E10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F05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F05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F05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F05E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3F05E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3F05E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635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 Goderis</dc:creator>
  <cp:keywords/>
  <dc:description/>
  <cp:lastModifiedBy>Geert Goderis</cp:lastModifiedBy>
  <cp:revision>2</cp:revision>
  <dcterms:created xsi:type="dcterms:W3CDTF">2020-08-28T05:53:00Z</dcterms:created>
  <dcterms:modified xsi:type="dcterms:W3CDTF">2020-08-28T07:03:00Z</dcterms:modified>
</cp:coreProperties>
</file>